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41185A" w:rsidRPr="0041185A" w14:paraId="7698B175" w14:textId="77777777" w:rsidTr="00C505A0">
        <w:tc>
          <w:tcPr>
            <w:tcW w:w="10456" w:type="dxa"/>
            <w:gridSpan w:val="4"/>
            <w:tcBorders>
              <w:top w:val="nil"/>
              <w:left w:val="nil"/>
              <w:right w:val="nil"/>
            </w:tcBorders>
          </w:tcPr>
          <w:p w14:paraId="76B771E1" w14:textId="78FC1E61" w:rsidR="00C505A0" w:rsidRPr="0041185A" w:rsidRDefault="00F613EB" w:rsidP="00C505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 xml:space="preserve">Supplementary </w:t>
            </w:r>
            <w:r w:rsidR="00C505A0" w:rsidRPr="0041185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0"/>
              </w:rPr>
              <w:t>T</w:t>
            </w:r>
            <w:r w:rsidR="00C505A0" w:rsidRPr="0041185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 xml:space="preserve">able </w:t>
            </w:r>
            <w:r w:rsidR="00457406" w:rsidRPr="0041185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0"/>
              </w:rPr>
              <w:t>2</w:t>
            </w:r>
            <w:r w:rsidR="00C505A0" w:rsidRPr="0041185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 xml:space="preserve">. </w:t>
            </w:r>
            <w:r w:rsidR="00C505A0"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Number of participants</w:t>
            </w:r>
          </w:p>
        </w:tc>
      </w:tr>
      <w:tr w:rsidR="0041185A" w:rsidRPr="0041185A" w14:paraId="684A7803" w14:textId="77777777" w:rsidTr="00C505A0"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</w:tcPr>
          <w:p w14:paraId="5ADCC4EC" w14:textId="77777777" w:rsidR="00C505A0" w:rsidRPr="0041185A" w:rsidRDefault="00C505A0" w:rsidP="00C505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</w:tcPr>
          <w:p w14:paraId="627B6F78" w14:textId="2004C55C" w:rsidR="00C505A0" w:rsidRPr="0041185A" w:rsidRDefault="00C505A0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NCs</w:t>
            </w:r>
          </w:p>
        </w:tc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</w:tcPr>
          <w:p w14:paraId="3470315A" w14:textId="0B1D4BEA" w:rsidR="00C505A0" w:rsidRPr="0041185A" w:rsidRDefault="00C505A0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PD</w:t>
            </w:r>
          </w:p>
        </w:tc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</w:tcPr>
          <w:p w14:paraId="4F220C9B" w14:textId="736B0718" w:rsidR="00C505A0" w:rsidRPr="0041185A" w:rsidRDefault="00C505A0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total</w:t>
            </w:r>
          </w:p>
        </w:tc>
      </w:tr>
      <w:tr w:rsidR="0041185A" w:rsidRPr="0041185A" w14:paraId="2667215D" w14:textId="77777777" w:rsidTr="00C505A0">
        <w:tc>
          <w:tcPr>
            <w:tcW w:w="2614" w:type="dxa"/>
            <w:tcBorders>
              <w:left w:val="nil"/>
              <w:bottom w:val="nil"/>
              <w:right w:val="nil"/>
            </w:tcBorders>
          </w:tcPr>
          <w:p w14:paraId="0BEB05E7" w14:textId="6F494EC3" w:rsidR="00C505A0" w:rsidRPr="0041185A" w:rsidRDefault="00C505A0" w:rsidP="00C505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bookmarkStart w:id="0" w:name="_Hlk154061461"/>
            <w:r w:rsidRPr="0041185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12703526</w:t>
            </w:r>
          </w:p>
        </w:tc>
        <w:tc>
          <w:tcPr>
            <w:tcW w:w="2614" w:type="dxa"/>
            <w:tcBorders>
              <w:left w:val="nil"/>
              <w:bottom w:val="nil"/>
              <w:right w:val="nil"/>
            </w:tcBorders>
          </w:tcPr>
          <w:p w14:paraId="524E173B" w14:textId="77777777" w:rsidR="00C505A0" w:rsidRPr="0041185A" w:rsidRDefault="00C505A0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left w:val="nil"/>
              <w:bottom w:val="nil"/>
              <w:right w:val="nil"/>
            </w:tcBorders>
          </w:tcPr>
          <w:p w14:paraId="18DE01A3" w14:textId="77777777" w:rsidR="00C505A0" w:rsidRPr="0041185A" w:rsidRDefault="00C505A0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left w:val="nil"/>
              <w:bottom w:val="nil"/>
              <w:right w:val="nil"/>
            </w:tcBorders>
          </w:tcPr>
          <w:p w14:paraId="17F17D78" w14:textId="77777777" w:rsidR="00C505A0" w:rsidRPr="0041185A" w:rsidRDefault="00C505A0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41185A" w:rsidRPr="0041185A" w14:paraId="203EDE12" w14:textId="77777777" w:rsidTr="00C505A0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D77AC2C" w14:textId="7EC7F8E3" w:rsidR="00C505A0" w:rsidRPr="0041185A" w:rsidRDefault="00872DEA" w:rsidP="00872DEA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T+T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3150773" w14:textId="644475C2" w:rsidR="00C505A0" w:rsidRPr="0041185A" w:rsidRDefault="00872DEA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8CB9D18" w14:textId="59470EC1" w:rsidR="00C505A0" w:rsidRPr="0041185A" w:rsidRDefault="00872DEA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4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6568526" w14:textId="36D7BCC0" w:rsidR="00C505A0" w:rsidRPr="0041185A" w:rsidRDefault="00872DEA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52</w:t>
            </w:r>
          </w:p>
        </w:tc>
      </w:tr>
      <w:tr w:rsidR="0041185A" w:rsidRPr="0041185A" w14:paraId="1E545CFC" w14:textId="77777777" w:rsidTr="00C505A0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6DA1528" w14:textId="2A098803" w:rsidR="00C505A0" w:rsidRPr="0041185A" w:rsidRDefault="00872DEA" w:rsidP="00872DEA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G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76A775A" w14:textId="67603382" w:rsidR="00C505A0" w:rsidRPr="0041185A" w:rsidRDefault="00872DEA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A7166AC" w14:textId="2E87DC9F" w:rsidR="00C505A0" w:rsidRPr="0041185A" w:rsidRDefault="00872DEA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9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B7CD06B" w14:textId="123DF261" w:rsidR="00C505A0" w:rsidRPr="0041185A" w:rsidRDefault="00872DEA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7</w:t>
            </w:r>
          </w:p>
        </w:tc>
      </w:tr>
      <w:tr w:rsidR="0041185A" w:rsidRPr="0041185A" w14:paraId="1FA404A2" w14:textId="77777777" w:rsidTr="00872DEA"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FE74C" w14:textId="2C4FBAA1" w:rsidR="00C505A0" w:rsidRPr="0041185A" w:rsidRDefault="00872DEA" w:rsidP="00872DEA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otal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9077B" w14:textId="298F6EE9" w:rsidR="00C505A0" w:rsidRPr="0041185A" w:rsidRDefault="00872DEA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0CE5A" w14:textId="6008ED16" w:rsidR="00C505A0" w:rsidRPr="0041185A" w:rsidRDefault="00872DEA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93647" w14:textId="36F1B4E3" w:rsidR="00C505A0" w:rsidRPr="0041185A" w:rsidRDefault="00872DEA" w:rsidP="00C505A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5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9</w:t>
            </w:r>
          </w:p>
        </w:tc>
      </w:tr>
      <w:bookmarkEnd w:id="0"/>
      <w:tr w:rsidR="0041185A" w:rsidRPr="0041185A" w14:paraId="027B349A" w14:textId="77777777" w:rsidTr="00872DEA">
        <w:tc>
          <w:tcPr>
            <w:tcW w:w="2614" w:type="dxa"/>
            <w:tcBorders>
              <w:left w:val="nil"/>
              <w:bottom w:val="nil"/>
              <w:right w:val="nil"/>
            </w:tcBorders>
          </w:tcPr>
          <w:p w14:paraId="7D29499B" w14:textId="62672646" w:rsidR="00872DEA" w:rsidRPr="0041185A" w:rsidRDefault="00872DEA" w:rsidP="00D348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11771145</w:t>
            </w:r>
          </w:p>
        </w:tc>
        <w:tc>
          <w:tcPr>
            <w:tcW w:w="2614" w:type="dxa"/>
            <w:tcBorders>
              <w:left w:val="nil"/>
              <w:bottom w:val="nil"/>
              <w:right w:val="nil"/>
            </w:tcBorders>
          </w:tcPr>
          <w:p w14:paraId="33F9C8F4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left w:val="nil"/>
              <w:bottom w:val="nil"/>
              <w:right w:val="nil"/>
            </w:tcBorders>
          </w:tcPr>
          <w:p w14:paraId="109F060B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left w:val="nil"/>
              <w:bottom w:val="nil"/>
              <w:right w:val="nil"/>
            </w:tcBorders>
          </w:tcPr>
          <w:p w14:paraId="3FB79FD3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41185A" w:rsidRPr="0041185A" w14:paraId="507A6190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4B9DAE58" w14:textId="589478D1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A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A+A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B363ADD" w14:textId="76AD4ABC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A7D1968" w14:textId="389FDBCA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C44A4FD" w14:textId="2A7EFD4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0</w:t>
            </w:r>
          </w:p>
        </w:tc>
      </w:tr>
      <w:tr w:rsidR="0041185A" w:rsidRPr="0041185A" w14:paraId="2B56E6CC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1FDC17C" w14:textId="3B7FAAD5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G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EF4624C" w14:textId="67E10698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9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06BFCEB" w14:textId="3C3B9888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49D27ECA" w14:textId="6AA34D9A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9</w:t>
            </w:r>
          </w:p>
        </w:tc>
      </w:tr>
      <w:tr w:rsidR="0041185A" w:rsidRPr="0041185A" w14:paraId="79663B43" w14:textId="77777777" w:rsidTr="00872DEA"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0F621" w14:textId="77777777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otal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F178C" w14:textId="78F1D830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71B3E" w14:textId="28B0E9F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CFB02" w14:textId="423C75A4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5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9</w:t>
            </w:r>
          </w:p>
        </w:tc>
      </w:tr>
      <w:tr w:rsidR="0041185A" w:rsidRPr="0041185A" w14:paraId="518A82C8" w14:textId="77777777" w:rsidTr="00872DEA"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B8617" w14:textId="6A10F437" w:rsidR="00872DEA" w:rsidRPr="0041185A" w:rsidRDefault="00872DEA" w:rsidP="00D348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7805776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3EA04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53DC6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F8FBF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41185A" w:rsidRPr="0041185A" w14:paraId="5E87AFD2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49C80ED1" w14:textId="10F1DA7A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A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A+A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AED51CD" w14:textId="3F1A373A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D67F234" w14:textId="1512BEE6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9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7C3685E" w14:textId="139E0064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9</w:t>
            </w:r>
          </w:p>
        </w:tc>
      </w:tr>
      <w:tr w:rsidR="0041185A" w:rsidRPr="0041185A" w14:paraId="038A996E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670E4AE" w14:textId="13FA14F4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G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401B571" w14:textId="165DC179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09A5570" w14:textId="23A90260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5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4BCC9C07" w14:textId="6C6D4403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0</w:t>
            </w:r>
          </w:p>
        </w:tc>
      </w:tr>
      <w:tr w:rsidR="0041185A" w:rsidRPr="0041185A" w14:paraId="4C946CD4" w14:textId="77777777" w:rsidTr="00872DEA"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CBF1D" w14:textId="77777777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otal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CB78C" w14:textId="70FFA9DD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A1AA7" w14:textId="260C61E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D3343" w14:textId="75268280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5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9</w:t>
            </w:r>
          </w:p>
        </w:tc>
      </w:tr>
      <w:tr w:rsidR="0041185A" w:rsidRPr="0041185A" w14:paraId="6FCD206C" w14:textId="77777777" w:rsidTr="00872DEA"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FD289" w14:textId="6CCF087E" w:rsidR="00872DEA" w:rsidRPr="0041185A" w:rsidRDefault="00872DEA" w:rsidP="00D348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9640385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CC395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8280A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4B33E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41185A" w:rsidRPr="0041185A" w14:paraId="56093DC3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B61B357" w14:textId="7A7F70BD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T+TC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E29DDDB" w14:textId="12F7BE44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730FED1" w14:textId="41DCCAC4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6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DAC4CBF" w14:textId="69DDF285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3</w:t>
            </w:r>
          </w:p>
        </w:tc>
      </w:tr>
      <w:tr w:rsidR="0041185A" w:rsidRPr="0041185A" w14:paraId="56E29815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B933DC7" w14:textId="6C332B73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C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C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AB5D044" w14:textId="79DABE1C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4C03736E" w14:textId="2C129E43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8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B701BAD" w14:textId="249B81CD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3</w:t>
            </w:r>
          </w:p>
        </w:tc>
      </w:tr>
      <w:tr w:rsidR="0041185A" w:rsidRPr="0041185A" w14:paraId="2D7625F3" w14:textId="77777777" w:rsidTr="00872DEA"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14E78" w14:textId="77777777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otal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C4090" w14:textId="15D9397F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9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5AE87" w14:textId="4414A519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53F32" w14:textId="5C94B00E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5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6</w:t>
            </w:r>
          </w:p>
        </w:tc>
      </w:tr>
      <w:tr w:rsidR="0041185A" w:rsidRPr="0041185A" w14:paraId="2A93E039" w14:textId="77777777" w:rsidTr="00872DEA"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AAB61" w14:textId="29623059" w:rsidR="00872DEA" w:rsidRPr="0041185A" w:rsidRDefault="00872DEA" w:rsidP="00D348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9640386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D6262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421A5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B7AD5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41185A" w:rsidRPr="0041185A" w14:paraId="68E2ECC5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60DAFF2" w14:textId="1CD53FFD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AA+A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6239B19" w14:textId="71052CD1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7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F01F329" w14:textId="138937FF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7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8DA4701" w14:textId="245DB3B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1</w:t>
            </w:r>
          </w:p>
        </w:tc>
      </w:tr>
      <w:tr w:rsidR="0041185A" w:rsidRPr="0041185A" w14:paraId="0F7A319A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4A221B3" w14:textId="178C9BCC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G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G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AF3AB97" w14:textId="4834038F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10A9859" w14:textId="3C778F1B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7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E8355A9" w14:textId="7AEB4B38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7</w:t>
            </w:r>
          </w:p>
        </w:tc>
      </w:tr>
      <w:tr w:rsidR="0041185A" w:rsidRPr="0041185A" w14:paraId="3FC365C3" w14:textId="77777777" w:rsidTr="00872DEA"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DA880" w14:textId="77777777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otal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6223F" w14:textId="66459FF5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1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CAC5F" w14:textId="670E832D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D780E" w14:textId="406A8EF1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5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8</w:t>
            </w:r>
          </w:p>
        </w:tc>
      </w:tr>
      <w:tr w:rsidR="0041185A" w:rsidRPr="0041185A" w14:paraId="535DFCD2" w14:textId="77777777" w:rsidTr="00872DEA"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3B7EA" w14:textId="40D24287" w:rsidR="00872DEA" w:rsidRPr="0041185A" w:rsidRDefault="00872DEA" w:rsidP="00D348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2966700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3702F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3B5A9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CCE2B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41185A" w:rsidRPr="0041185A" w14:paraId="14F1CA00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7B8DCC7" w14:textId="447D7646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C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C+C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9FAABFC" w14:textId="7C60A963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0A4DFC0" w14:textId="63C7324F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9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028B698" w14:textId="0880778A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4</w:t>
            </w:r>
          </w:p>
        </w:tc>
      </w:tr>
      <w:tr w:rsidR="0041185A" w:rsidRPr="0041185A" w14:paraId="3F02C1F9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ADF213E" w14:textId="5BA2639D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T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D0B06AF" w14:textId="3D5798DB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B0C6C80" w14:textId="546F7BF3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4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6AB26F8" w14:textId="24CFBFB2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5</w:t>
            </w:r>
          </w:p>
        </w:tc>
      </w:tr>
      <w:tr w:rsidR="0041185A" w:rsidRPr="0041185A" w14:paraId="67830810" w14:textId="77777777" w:rsidTr="00872DEA"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84B0A" w14:textId="77777777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otal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3B9D0" w14:textId="1B246A04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C5214" w14:textId="32CB400C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5AA4C" w14:textId="023EE214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5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9</w:t>
            </w:r>
          </w:p>
        </w:tc>
      </w:tr>
      <w:tr w:rsidR="0041185A" w:rsidRPr="0041185A" w14:paraId="25E65F76" w14:textId="77777777" w:rsidTr="00872DEA"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E4D00" w14:textId="2400EB63" w:rsidR="00872DEA" w:rsidRPr="0041185A" w:rsidRDefault="00872DEA" w:rsidP="00D3487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2949770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CAE80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F3280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135B6" w14:textId="7777777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41185A" w:rsidRPr="0041185A" w14:paraId="166069B2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1E8EB44" w14:textId="06FAC792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C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C+C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F96486D" w14:textId="2122D35D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3654455" w14:textId="2974226F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4EFB3656" w14:textId="60E8E4D4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6</w:t>
            </w:r>
          </w:p>
        </w:tc>
      </w:tr>
      <w:tr w:rsidR="0041185A" w:rsidRPr="0041185A" w14:paraId="3A9EAA34" w14:textId="77777777" w:rsidTr="00872DEA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0BC38D16" w14:textId="11F7FAFE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0"/>
              </w:rPr>
              <w:t>A</w:t>
            </w:r>
            <w:r w:rsidRPr="0041185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8083A0A" w14:textId="32D0525F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2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EA7828D" w14:textId="7F773131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B482ACD" w14:textId="1283EC24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73</w:t>
            </w:r>
          </w:p>
        </w:tc>
      </w:tr>
      <w:tr w:rsidR="0041185A" w:rsidRPr="0041185A" w14:paraId="6278D9E7" w14:textId="77777777" w:rsidTr="00AD18E6"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45B6A" w14:textId="77777777" w:rsidR="00872DEA" w:rsidRPr="0041185A" w:rsidRDefault="00872DEA" w:rsidP="00D3487C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t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otal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3D923" w14:textId="5F03D020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3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DCF49" w14:textId="3A64D903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1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5E683" w14:textId="669F3457" w:rsidR="00872DEA" w:rsidRPr="0041185A" w:rsidRDefault="00872DEA" w:rsidP="00D3487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 w:hint="eastAsia"/>
                <w:color w:val="000000" w:themeColor="text1"/>
                <w:sz w:val="22"/>
                <w:szCs w:val="20"/>
              </w:rPr>
              <w:t>5</w:t>
            </w: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9</w:t>
            </w:r>
          </w:p>
        </w:tc>
      </w:tr>
      <w:tr w:rsidR="00AD18E6" w:rsidRPr="0041185A" w14:paraId="0175AD99" w14:textId="77777777" w:rsidTr="00AD18E6">
        <w:tc>
          <w:tcPr>
            <w:tcW w:w="10456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25BAA2" w14:textId="09073000" w:rsidR="00AD18E6" w:rsidRPr="0041185A" w:rsidRDefault="00AD18E6" w:rsidP="00AD18E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41185A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Abbreviations: normal controls, NCs; Parkinson’s disease, PD</w:t>
            </w:r>
          </w:p>
        </w:tc>
      </w:tr>
    </w:tbl>
    <w:p w14:paraId="48B969B5" w14:textId="77777777" w:rsidR="00D96CF3" w:rsidRPr="0041185A" w:rsidRDefault="00D96CF3">
      <w:pPr>
        <w:rPr>
          <w:color w:val="000000" w:themeColor="text1"/>
        </w:rPr>
      </w:pPr>
    </w:p>
    <w:p w14:paraId="529FC32E" w14:textId="25A458E5" w:rsidR="00CF1D27" w:rsidRPr="0041185A" w:rsidRDefault="00CF1D27">
      <w:pPr>
        <w:widowControl/>
        <w:rPr>
          <w:color w:val="000000" w:themeColor="text1"/>
        </w:rPr>
      </w:pPr>
    </w:p>
    <w:sectPr w:rsidR="00CF1D27" w:rsidRPr="0041185A" w:rsidSect="00313D6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80FD7" w14:textId="77777777" w:rsidR="006233D1" w:rsidRDefault="006233D1" w:rsidP="00892D9A">
      <w:r>
        <w:separator/>
      </w:r>
    </w:p>
  </w:endnote>
  <w:endnote w:type="continuationSeparator" w:id="0">
    <w:p w14:paraId="7D5448DD" w14:textId="77777777" w:rsidR="006233D1" w:rsidRDefault="006233D1" w:rsidP="00892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CE3259" w14:textId="77777777" w:rsidR="006233D1" w:rsidRDefault="006233D1" w:rsidP="00892D9A">
      <w:r>
        <w:separator/>
      </w:r>
    </w:p>
  </w:footnote>
  <w:footnote w:type="continuationSeparator" w:id="0">
    <w:p w14:paraId="30D40F30" w14:textId="77777777" w:rsidR="006233D1" w:rsidRDefault="006233D1" w:rsidP="00892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258"/>
    <w:rsid w:val="00006090"/>
    <w:rsid w:val="0004764A"/>
    <w:rsid w:val="00082854"/>
    <w:rsid w:val="000A1FA2"/>
    <w:rsid w:val="000B77C9"/>
    <w:rsid w:val="00125FEB"/>
    <w:rsid w:val="00172E87"/>
    <w:rsid w:val="00185450"/>
    <w:rsid w:val="001B503A"/>
    <w:rsid w:val="001E40E8"/>
    <w:rsid w:val="001E4C86"/>
    <w:rsid w:val="001E7058"/>
    <w:rsid w:val="001F6232"/>
    <w:rsid w:val="001F7CD8"/>
    <w:rsid w:val="0024724B"/>
    <w:rsid w:val="002C2F29"/>
    <w:rsid w:val="002C6DE6"/>
    <w:rsid w:val="002D7C76"/>
    <w:rsid w:val="002E69AD"/>
    <w:rsid w:val="00313D64"/>
    <w:rsid w:val="00337F85"/>
    <w:rsid w:val="00390F1C"/>
    <w:rsid w:val="003E5265"/>
    <w:rsid w:val="003E6F80"/>
    <w:rsid w:val="003F401C"/>
    <w:rsid w:val="0041185A"/>
    <w:rsid w:val="00431E2E"/>
    <w:rsid w:val="004418FE"/>
    <w:rsid w:val="00452290"/>
    <w:rsid w:val="00457406"/>
    <w:rsid w:val="004869BD"/>
    <w:rsid w:val="00546A6F"/>
    <w:rsid w:val="00564C4B"/>
    <w:rsid w:val="005B6CFA"/>
    <w:rsid w:val="005E549F"/>
    <w:rsid w:val="005F6698"/>
    <w:rsid w:val="0061002F"/>
    <w:rsid w:val="00611969"/>
    <w:rsid w:val="006227F8"/>
    <w:rsid w:val="006233D1"/>
    <w:rsid w:val="006779A1"/>
    <w:rsid w:val="00680FDA"/>
    <w:rsid w:val="0068397E"/>
    <w:rsid w:val="006B52AE"/>
    <w:rsid w:val="006F168B"/>
    <w:rsid w:val="007034D7"/>
    <w:rsid w:val="00711647"/>
    <w:rsid w:val="00725F13"/>
    <w:rsid w:val="00735F91"/>
    <w:rsid w:val="00750763"/>
    <w:rsid w:val="007524A5"/>
    <w:rsid w:val="00774852"/>
    <w:rsid w:val="007853BF"/>
    <w:rsid w:val="007C1A4A"/>
    <w:rsid w:val="007E3FE0"/>
    <w:rsid w:val="007E6864"/>
    <w:rsid w:val="00815C78"/>
    <w:rsid w:val="00826977"/>
    <w:rsid w:val="00844BD6"/>
    <w:rsid w:val="00872DEA"/>
    <w:rsid w:val="00892D9A"/>
    <w:rsid w:val="008A646B"/>
    <w:rsid w:val="008B0BD8"/>
    <w:rsid w:val="00900F0E"/>
    <w:rsid w:val="009450CA"/>
    <w:rsid w:val="0095112D"/>
    <w:rsid w:val="009A0AC9"/>
    <w:rsid w:val="009C486B"/>
    <w:rsid w:val="009F395F"/>
    <w:rsid w:val="00A7199C"/>
    <w:rsid w:val="00A93258"/>
    <w:rsid w:val="00AA2613"/>
    <w:rsid w:val="00AC34E2"/>
    <w:rsid w:val="00AD18E6"/>
    <w:rsid w:val="00AF3398"/>
    <w:rsid w:val="00B00630"/>
    <w:rsid w:val="00B11692"/>
    <w:rsid w:val="00B249ED"/>
    <w:rsid w:val="00B330EB"/>
    <w:rsid w:val="00B4555D"/>
    <w:rsid w:val="00B61E0D"/>
    <w:rsid w:val="00B76634"/>
    <w:rsid w:val="00BB7E0B"/>
    <w:rsid w:val="00BE7F00"/>
    <w:rsid w:val="00BF18F4"/>
    <w:rsid w:val="00C2487D"/>
    <w:rsid w:val="00C40A76"/>
    <w:rsid w:val="00C446FC"/>
    <w:rsid w:val="00C505A0"/>
    <w:rsid w:val="00C75B54"/>
    <w:rsid w:val="00C85B27"/>
    <w:rsid w:val="00CF1D27"/>
    <w:rsid w:val="00D00F1D"/>
    <w:rsid w:val="00D90521"/>
    <w:rsid w:val="00D96CF3"/>
    <w:rsid w:val="00D977C2"/>
    <w:rsid w:val="00DC4B0C"/>
    <w:rsid w:val="00DC7BF0"/>
    <w:rsid w:val="00DF0D5E"/>
    <w:rsid w:val="00DF4908"/>
    <w:rsid w:val="00DF7FF8"/>
    <w:rsid w:val="00E30141"/>
    <w:rsid w:val="00E63347"/>
    <w:rsid w:val="00E6625B"/>
    <w:rsid w:val="00E6687B"/>
    <w:rsid w:val="00E81904"/>
    <w:rsid w:val="00EA7102"/>
    <w:rsid w:val="00EB0109"/>
    <w:rsid w:val="00EC7E62"/>
    <w:rsid w:val="00F24294"/>
    <w:rsid w:val="00F42538"/>
    <w:rsid w:val="00F44627"/>
    <w:rsid w:val="00F47496"/>
    <w:rsid w:val="00F613EB"/>
    <w:rsid w:val="00F65581"/>
    <w:rsid w:val="00F72D6D"/>
    <w:rsid w:val="00F92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911C98"/>
  <w15:docId w15:val="{C421C866-FA17-4BA6-80DF-8158BE47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D2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3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3258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A93258"/>
  </w:style>
  <w:style w:type="character" w:customStyle="1" w:styleId="a6">
    <w:name w:val="註解文字 字元"/>
    <w:basedOn w:val="a0"/>
    <w:link w:val="a5"/>
    <w:uiPriority w:val="99"/>
    <w:rsid w:val="00A93258"/>
  </w:style>
  <w:style w:type="paragraph" w:styleId="a7">
    <w:name w:val="header"/>
    <w:basedOn w:val="a"/>
    <w:link w:val="a8"/>
    <w:uiPriority w:val="99"/>
    <w:unhideWhenUsed/>
    <w:rsid w:val="00892D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892D9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892D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892D9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51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8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妤真</dc:creator>
  <cp:keywords/>
  <dc:description/>
  <cp:lastModifiedBy>林妤真 LIN YU-CHEN</cp:lastModifiedBy>
  <cp:revision>71</cp:revision>
  <cp:lastPrinted>2023-12-21T08:19:00Z</cp:lastPrinted>
  <dcterms:created xsi:type="dcterms:W3CDTF">2023-12-06T06:25:00Z</dcterms:created>
  <dcterms:modified xsi:type="dcterms:W3CDTF">2025-08-14T02:22:00Z</dcterms:modified>
</cp:coreProperties>
</file>